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9BC4" w14:textId="77777777" w:rsidR="00BA6F78" w:rsidRDefault="00BA6F78" w:rsidP="00F27A7C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1A23EF8" w14:textId="5CA4D17C" w:rsidR="00BA6F78" w:rsidRPr="00E1175B" w:rsidRDefault="00BA6F78" w:rsidP="00BA6F7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1175B">
        <w:rPr>
          <w:rFonts w:ascii="Arial" w:hAnsi="Arial" w:cs="Arial"/>
          <w:b/>
          <w:bCs/>
          <w:sz w:val="22"/>
          <w:szCs w:val="22"/>
        </w:rPr>
        <w:t xml:space="preserve">Activation of basal forebrain-to-lateral habenula circuitry drives reflexive aversion </w:t>
      </w:r>
      <w:r>
        <w:rPr>
          <w:rFonts w:ascii="Arial" w:hAnsi="Arial" w:cs="Arial"/>
          <w:b/>
          <w:bCs/>
          <w:sz w:val="22"/>
          <w:szCs w:val="22"/>
        </w:rPr>
        <w:t xml:space="preserve">and </w:t>
      </w:r>
      <w:r w:rsidR="00BF5F48">
        <w:rPr>
          <w:rFonts w:ascii="Arial" w:hAnsi="Arial" w:cs="Arial"/>
          <w:b/>
          <w:bCs/>
          <w:sz w:val="22"/>
          <w:szCs w:val="22"/>
        </w:rPr>
        <w:t>suppresses</w:t>
      </w:r>
      <w:r>
        <w:rPr>
          <w:rFonts w:ascii="Arial" w:hAnsi="Arial" w:cs="Arial"/>
          <w:b/>
          <w:bCs/>
          <w:sz w:val="22"/>
          <w:szCs w:val="22"/>
        </w:rPr>
        <w:t xml:space="preserve"> feeding behavior</w:t>
      </w:r>
    </w:p>
    <w:p w14:paraId="58567E78" w14:textId="77777777" w:rsidR="00BA6F78" w:rsidRPr="00316E76" w:rsidRDefault="00BA6F78" w:rsidP="00BA6F78">
      <w:pPr>
        <w:spacing w:line="480" w:lineRule="auto"/>
        <w:rPr>
          <w:rFonts w:ascii="Arial" w:hAnsi="Arial" w:cs="Arial"/>
          <w:sz w:val="22"/>
          <w:szCs w:val="22"/>
        </w:rPr>
      </w:pPr>
      <w:r w:rsidRPr="00316E76">
        <w:rPr>
          <w:rFonts w:ascii="Arial" w:hAnsi="Arial" w:cs="Arial"/>
          <w:sz w:val="22"/>
          <w:szCs w:val="22"/>
        </w:rPr>
        <w:t>Jessica L. Swanson, Joshua Ortiz-Guzma</w:t>
      </w:r>
      <w:r>
        <w:rPr>
          <w:rFonts w:ascii="Arial" w:hAnsi="Arial" w:cs="Arial"/>
          <w:sz w:val="22"/>
          <w:szCs w:val="22"/>
        </w:rPr>
        <w:t>n,</w:t>
      </w:r>
      <w:r w:rsidRPr="00316E76">
        <w:rPr>
          <w:rFonts w:ascii="Arial" w:hAnsi="Arial" w:cs="Arial"/>
          <w:sz w:val="22"/>
          <w:szCs w:val="22"/>
        </w:rPr>
        <w:t xml:space="preserve"> Snigdha Srivastava, Pey-Shyuan Chin, Sean W. Dooling,</w:t>
      </w:r>
      <w:r>
        <w:rPr>
          <w:rFonts w:ascii="Arial" w:hAnsi="Arial" w:cs="Arial"/>
          <w:sz w:val="22"/>
          <w:szCs w:val="22"/>
        </w:rPr>
        <w:t xml:space="preserve"> </w:t>
      </w:r>
      <w:r w:rsidRPr="00316E76">
        <w:rPr>
          <w:rFonts w:ascii="Arial" w:hAnsi="Arial" w:cs="Arial"/>
          <w:sz w:val="22"/>
          <w:szCs w:val="22"/>
        </w:rPr>
        <w:t xml:space="preserve">Elizabeth Hanson Moss, </w:t>
      </w:r>
      <w:r>
        <w:rPr>
          <w:rFonts w:ascii="Arial" w:hAnsi="Arial" w:cs="Arial"/>
          <w:sz w:val="22"/>
          <w:szCs w:val="22"/>
        </w:rPr>
        <w:t xml:space="preserve">Mikhail Y. Kochukov, </w:t>
      </w:r>
      <w:r w:rsidRPr="00316E76">
        <w:rPr>
          <w:rFonts w:ascii="Arial" w:hAnsi="Arial" w:cs="Arial"/>
          <w:sz w:val="22"/>
          <w:szCs w:val="22"/>
        </w:rPr>
        <w:t>Patrick J. Hunt, Jay M. Pate</w:t>
      </w:r>
      <w:r>
        <w:rPr>
          <w:rFonts w:ascii="Arial" w:hAnsi="Arial" w:cs="Arial"/>
          <w:sz w:val="22"/>
          <w:szCs w:val="22"/>
        </w:rPr>
        <w:t>l,</w:t>
      </w:r>
      <w:r w:rsidRPr="00316E76">
        <w:rPr>
          <w:rFonts w:ascii="Arial" w:hAnsi="Arial" w:cs="Arial"/>
          <w:sz w:val="22"/>
          <w:szCs w:val="22"/>
        </w:rPr>
        <w:t xml:space="preserve"> Brandon T. Pekarek, Qingchun Tong, &amp; Benjamin R. Arenkiel</w:t>
      </w:r>
    </w:p>
    <w:p w14:paraId="3F12DC82" w14:textId="77777777" w:rsidR="00BA6F78" w:rsidRDefault="00BA6F78" w:rsidP="00F27A7C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7ACEC9D" w14:textId="70747755" w:rsidR="00F27A7C" w:rsidRPr="00606EF7" w:rsidRDefault="00F27A7C" w:rsidP="00F27A7C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606EF7">
        <w:rPr>
          <w:rFonts w:ascii="Arial" w:hAnsi="Arial" w:cs="Arial"/>
          <w:b/>
          <w:bCs/>
          <w:sz w:val="22"/>
          <w:szCs w:val="22"/>
          <w:u w:val="single"/>
        </w:rPr>
        <w:t>Supplemental Figure</w:t>
      </w:r>
      <w:r w:rsidR="00A25C2B">
        <w:rPr>
          <w:rFonts w:ascii="Arial" w:hAnsi="Arial" w:cs="Arial"/>
          <w:b/>
          <w:bCs/>
          <w:sz w:val="22"/>
          <w:szCs w:val="22"/>
          <w:u w:val="single"/>
        </w:rPr>
        <w:t xml:space="preserve"> Legends</w:t>
      </w:r>
    </w:p>
    <w:p w14:paraId="2FFE0DF7" w14:textId="77777777" w:rsidR="00F27A7C" w:rsidRPr="00606EF7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>Supplemental Figure 1: The glutamatergic basal forebrain innervates numerous brain regions in addition to the lateral habenula.</w:t>
      </w:r>
    </w:p>
    <w:p w14:paraId="406A88C8" w14:textId="68685931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bCs/>
          <w:sz w:val="22"/>
          <w:szCs w:val="22"/>
        </w:rPr>
        <w:t xml:space="preserve">Piriform Cortex at Bregma 1.10. </w:t>
      </w:r>
    </w:p>
    <w:p w14:paraId="520E4882" w14:textId="59CFCB28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 xml:space="preserve">Hypothalamic region encompassing the LHA, DMH, and VMH at Bregma -1.70. </w:t>
      </w:r>
    </w:p>
    <w:p w14:paraId="090073A1" w14:textId="2219A5E1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>Premammillary nucleus at Bregma -2.70.</w:t>
      </w:r>
    </w:p>
    <w:p w14:paraId="71609724" w14:textId="77777777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 xml:space="preserve">Ventral tegmental area (more anterior portion) at Bregma -3.08. Scale bar= 200 </w:t>
      </w:r>
      <w:r w:rsidRPr="00606EF7">
        <w:rPr>
          <w:rFonts w:ascii="Arial" w:hAnsi="Arial" w:cs="Arial"/>
          <w:sz w:val="22"/>
          <w:szCs w:val="22"/>
        </w:rPr>
        <w:sym w:font="Symbol" w:char="F06D"/>
      </w:r>
      <w:r w:rsidRPr="00606EF7">
        <w:rPr>
          <w:rFonts w:ascii="Arial" w:hAnsi="Arial" w:cs="Arial"/>
          <w:sz w:val="22"/>
          <w:szCs w:val="22"/>
        </w:rPr>
        <w:t>m.</w:t>
      </w:r>
    </w:p>
    <w:p w14:paraId="21932E00" w14:textId="4CFD759D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 xml:space="preserve">Periaqueductal Gray at Bregma -3.08. </w:t>
      </w:r>
    </w:p>
    <w:p w14:paraId="26587B76" w14:textId="3295EFD0" w:rsidR="00F27A7C" w:rsidRPr="00606EF7" w:rsidRDefault="00F27A7C" w:rsidP="00F27A7C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 xml:space="preserve">Ventral Tegmental area (posterior portion) and interpeduncular nucleus at Bregma -3.52. </w:t>
      </w:r>
    </w:p>
    <w:p w14:paraId="2B851FF5" w14:textId="77777777" w:rsidR="00F27A7C" w:rsidRPr="00606EF7" w:rsidRDefault="00F27A7C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2D27B56C" w14:textId="77777777" w:rsidR="00F27A7C" w:rsidRPr="00606EF7" w:rsidRDefault="00F27A7C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>Supplemental Figure 2: Fiber optic placement for animals recorded using fiber photometry.</w:t>
      </w:r>
    </w:p>
    <w:p w14:paraId="6767CBA5" w14:textId="77777777" w:rsidR="00F27A7C" w:rsidRPr="00606EF7" w:rsidRDefault="00F27A7C" w:rsidP="00F27A7C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Cs/>
          <w:sz w:val="22"/>
          <w:szCs w:val="22"/>
        </w:rPr>
        <w:t xml:space="preserve">Unilateral fiber optic targeting for BF axon terminal fiber photometry. Each symbol represents an individual animal. </w:t>
      </w:r>
    </w:p>
    <w:p w14:paraId="13FC69DD" w14:textId="77777777" w:rsidR="00F27A7C" w:rsidRPr="00606EF7" w:rsidRDefault="00F27A7C" w:rsidP="00F27A7C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 xml:space="preserve"> </w:t>
      </w:r>
      <w:r w:rsidRPr="00606EF7">
        <w:rPr>
          <w:rFonts w:ascii="Arial" w:hAnsi="Arial" w:cs="Arial"/>
          <w:bCs/>
          <w:sz w:val="22"/>
          <w:szCs w:val="22"/>
        </w:rPr>
        <w:t>Unilateral fiber optic targeting of LHb soma targeted using AAV1-Cre targeted to the BF. Each symbol represents an individual animal.</w:t>
      </w:r>
    </w:p>
    <w:p w14:paraId="5575EC7F" w14:textId="6F8829B3" w:rsidR="00F27A7C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5B4A113" w14:textId="076E4A5B" w:rsidR="00FC3328" w:rsidRDefault="00FC3328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>Supplemental Figure 3</w:t>
      </w:r>
      <w:r>
        <w:rPr>
          <w:rFonts w:ascii="Arial" w:hAnsi="Arial" w:cs="Arial"/>
          <w:b/>
          <w:sz w:val="22"/>
          <w:szCs w:val="22"/>
        </w:rPr>
        <w:t>: Enlarged heat</w:t>
      </w:r>
      <w:r w:rsidR="004B699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maps of glutamatergic BF terminal fiber photometry. </w:t>
      </w:r>
      <w:r>
        <w:rPr>
          <w:rFonts w:ascii="Arial" w:hAnsi="Arial" w:cs="Arial"/>
          <w:bCs/>
          <w:sz w:val="22"/>
          <w:szCs w:val="22"/>
        </w:rPr>
        <w:t>Enlarged heat</w:t>
      </w:r>
      <w:r w:rsidR="004B699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maps from Fig. 2c. Each row on the heat</w:t>
      </w:r>
      <w:r w:rsidR="004B699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map represents an individual odor presentation. Each odor was presented in replicates of 10. Individual mice are separated by red lines. </w:t>
      </w:r>
      <w:r w:rsidR="004B6991">
        <w:rPr>
          <w:rFonts w:ascii="Arial" w:hAnsi="Arial" w:cs="Arial"/>
          <w:bCs/>
          <w:sz w:val="22"/>
          <w:szCs w:val="22"/>
        </w:rPr>
        <w:t>Heat maps generated using MATLAB (version R2019a</w:t>
      </w:r>
      <w:r w:rsidR="00B32200">
        <w:rPr>
          <w:rFonts w:ascii="Arial" w:hAnsi="Arial" w:cs="Arial"/>
          <w:bCs/>
          <w:sz w:val="22"/>
          <w:szCs w:val="22"/>
        </w:rPr>
        <w:t xml:space="preserve">; </w:t>
      </w:r>
      <w:r w:rsidR="00B32200" w:rsidRPr="00B32200">
        <w:rPr>
          <w:rFonts w:ascii="Arial" w:hAnsi="Arial" w:cs="Arial"/>
          <w:bCs/>
          <w:sz w:val="22"/>
          <w:szCs w:val="22"/>
        </w:rPr>
        <w:t>https://www.mathworks.com/products/matlab.html</w:t>
      </w:r>
      <w:r w:rsidR="004B6991">
        <w:rPr>
          <w:rFonts w:ascii="Arial" w:hAnsi="Arial" w:cs="Arial"/>
          <w:bCs/>
          <w:sz w:val="22"/>
          <w:szCs w:val="22"/>
        </w:rPr>
        <w:t>)</w:t>
      </w:r>
      <w:r w:rsidR="0001502C">
        <w:rPr>
          <w:rFonts w:ascii="Arial" w:hAnsi="Arial" w:cs="Arial"/>
          <w:bCs/>
          <w:sz w:val="22"/>
          <w:szCs w:val="22"/>
        </w:rPr>
        <w:t>.</w:t>
      </w:r>
    </w:p>
    <w:p w14:paraId="163E5745" w14:textId="0E90AE47" w:rsidR="00FC3328" w:rsidRDefault="00FC3328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5F7A9848" w14:textId="2793C42C" w:rsidR="00FC3328" w:rsidRDefault="00C53819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Figure 4: Glutamatergic BF terminals in the LHb respond to </w:t>
      </w:r>
      <w:r w:rsidR="009D4BE9">
        <w:rPr>
          <w:rFonts w:ascii="Arial" w:hAnsi="Arial" w:cs="Arial"/>
          <w:b/>
          <w:sz w:val="22"/>
          <w:szCs w:val="22"/>
        </w:rPr>
        <w:t>diverse odor stimuli</w:t>
      </w:r>
      <w:r>
        <w:rPr>
          <w:rFonts w:ascii="Arial" w:hAnsi="Arial" w:cs="Arial"/>
          <w:b/>
          <w:sz w:val="22"/>
          <w:szCs w:val="22"/>
        </w:rPr>
        <w:t>.</w:t>
      </w:r>
    </w:p>
    <w:p w14:paraId="428E34C4" w14:textId="178C06F8" w:rsidR="00C53819" w:rsidRPr="006A0D70" w:rsidRDefault="00C53819" w:rsidP="00C5381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A0D70">
        <w:rPr>
          <w:rFonts w:ascii="Arial" w:hAnsi="Arial" w:cs="Arial"/>
          <w:bCs/>
          <w:sz w:val="22"/>
          <w:szCs w:val="22"/>
        </w:rPr>
        <w:t>Average z-score dF/F traces of vGlut2</w:t>
      </w:r>
      <w:r w:rsidRPr="006A0D70">
        <w:rPr>
          <w:rFonts w:ascii="Arial" w:hAnsi="Arial" w:cs="Arial"/>
          <w:bCs/>
          <w:sz w:val="22"/>
          <w:szCs w:val="22"/>
          <w:vertAlign w:val="superscript"/>
        </w:rPr>
        <w:t>BF</w:t>
      </w:r>
      <w:r w:rsidRPr="006A0D70">
        <w:rPr>
          <w:rFonts w:ascii="Arial" w:hAnsi="Arial" w:cs="Arial"/>
          <w:bCs/>
          <w:sz w:val="22"/>
          <w:szCs w:val="22"/>
          <w:vertAlign w:val="superscript"/>
        </w:rPr>
        <w:sym w:font="Wingdings" w:char="F0E0"/>
      </w:r>
      <w:r w:rsidRPr="006A0D70">
        <w:rPr>
          <w:rFonts w:ascii="Arial" w:hAnsi="Arial" w:cs="Arial"/>
          <w:bCs/>
          <w:sz w:val="22"/>
          <w:szCs w:val="22"/>
          <w:vertAlign w:val="superscript"/>
        </w:rPr>
        <w:t>LHb</w:t>
      </w:r>
      <w:r w:rsidRPr="006A0D70">
        <w:rPr>
          <w:rFonts w:ascii="Arial" w:hAnsi="Arial" w:cs="Arial"/>
          <w:bCs/>
          <w:sz w:val="22"/>
          <w:szCs w:val="22"/>
        </w:rPr>
        <w:t xml:space="preserve"> axon terminals (in black) across biological replicates (n=12). Grey outline represents 95% CI. Pink box represents 2 s odor delivery. Heat map shows each presentation of a given odor (10 replicates per odor) across all 12 mice. Yellow= 1 (maximum activity), dark blue=0 (minimum activity).</w:t>
      </w:r>
      <w:r w:rsidR="0001502C">
        <w:rPr>
          <w:rFonts w:ascii="Arial" w:hAnsi="Arial" w:cs="Arial"/>
          <w:bCs/>
          <w:sz w:val="22"/>
          <w:szCs w:val="22"/>
        </w:rPr>
        <w:t xml:space="preserve"> Heat maps generated using MATLAB (version R2019a</w:t>
      </w:r>
      <w:r w:rsidR="00B32200">
        <w:rPr>
          <w:rFonts w:ascii="Arial" w:hAnsi="Arial" w:cs="Arial"/>
          <w:bCs/>
          <w:sz w:val="22"/>
          <w:szCs w:val="22"/>
        </w:rPr>
        <w:t xml:space="preserve">; </w:t>
      </w:r>
      <w:r w:rsidR="00B32200" w:rsidRPr="00B32200">
        <w:rPr>
          <w:rFonts w:ascii="Arial" w:hAnsi="Arial" w:cs="Arial"/>
          <w:bCs/>
          <w:sz w:val="22"/>
          <w:szCs w:val="22"/>
        </w:rPr>
        <w:t>https://www.mathworks.com/products/matlab.html</w:t>
      </w:r>
      <w:r w:rsidR="0001502C">
        <w:rPr>
          <w:rFonts w:ascii="Arial" w:hAnsi="Arial" w:cs="Arial"/>
          <w:bCs/>
          <w:sz w:val="22"/>
          <w:szCs w:val="22"/>
        </w:rPr>
        <w:t>).</w:t>
      </w:r>
    </w:p>
    <w:p w14:paraId="1F02BED4" w14:textId="518018E9" w:rsidR="00C53819" w:rsidRPr="006A0D70" w:rsidRDefault="00C53819" w:rsidP="00C5381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A0D70">
        <w:rPr>
          <w:rFonts w:ascii="Arial" w:hAnsi="Arial" w:cs="Arial"/>
          <w:bCs/>
          <w:sz w:val="22"/>
          <w:szCs w:val="22"/>
        </w:rPr>
        <w:t>Mean odor response of BF Terminals recorded using fiber photometry. Error bars represent SEM. n= 12. Mean z-score dF/F odor responses:  Mineral oil= 0.19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 w:rsidRPr="006A0D70">
        <w:rPr>
          <w:rFonts w:ascii="Arial" w:hAnsi="Arial" w:cs="Arial"/>
          <w:sz w:val="22"/>
          <w:szCs w:val="22"/>
        </w:rPr>
        <w:t>0.22 (p=0.41</w:t>
      </w:r>
      <w:r w:rsidR="00215C8B">
        <w:rPr>
          <w:rFonts w:ascii="Arial" w:hAnsi="Arial" w:cs="Arial"/>
          <w:sz w:val="22"/>
          <w:szCs w:val="22"/>
        </w:rPr>
        <w:t>30</w:t>
      </w:r>
      <w:r w:rsidRPr="006A0D70">
        <w:rPr>
          <w:rFonts w:ascii="Arial" w:hAnsi="Arial" w:cs="Arial"/>
          <w:sz w:val="22"/>
          <w:szCs w:val="22"/>
        </w:rPr>
        <w:t xml:space="preserve">), </w:t>
      </w:r>
      <w:r w:rsidR="006C3126">
        <w:rPr>
          <w:rFonts w:ascii="Arial" w:hAnsi="Arial" w:cs="Arial"/>
          <w:sz w:val="22"/>
          <w:szCs w:val="22"/>
        </w:rPr>
        <w:t>+Limonene= 0.62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0.34 (p=0.0936), -Limonene= 0.89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0.19 (p=0.0008), Rose Oil= 0.74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0.30 (p=0.0291), Peanut butter= 0.22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 xml:space="preserve">0.29 (p=0.4592). </w:t>
      </w:r>
    </w:p>
    <w:p w14:paraId="475F945F" w14:textId="664B6EB7" w:rsidR="00C53819" w:rsidRPr="006C3126" w:rsidRDefault="00C53819" w:rsidP="006C3126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C3126">
        <w:rPr>
          <w:rFonts w:ascii="Arial" w:hAnsi="Arial" w:cs="Arial"/>
          <w:bCs/>
          <w:sz w:val="22"/>
          <w:szCs w:val="22"/>
        </w:rPr>
        <w:t>Mean odor response area under the curve (AUC) of BF Terminals recorded using fiber photometry. Error bars represent SEM. n= 12. Mean AUC of z-score dF/F odor responses:  Mineral oil= 78.61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 w:rsidRPr="006C3126">
        <w:rPr>
          <w:rFonts w:ascii="Arial" w:hAnsi="Arial" w:cs="Arial"/>
          <w:sz w:val="22"/>
          <w:szCs w:val="22"/>
        </w:rPr>
        <w:t>80.24 (p=0.3</w:t>
      </w:r>
      <w:r w:rsidR="00215C8B">
        <w:rPr>
          <w:rFonts w:ascii="Arial" w:hAnsi="Arial" w:cs="Arial"/>
          <w:sz w:val="22"/>
          <w:szCs w:val="22"/>
        </w:rPr>
        <w:t>483</w:t>
      </w:r>
      <w:r w:rsidRPr="006C3126">
        <w:rPr>
          <w:rFonts w:ascii="Arial" w:hAnsi="Arial" w:cs="Arial"/>
          <w:sz w:val="22"/>
          <w:szCs w:val="22"/>
        </w:rPr>
        <w:t xml:space="preserve">), </w:t>
      </w:r>
      <w:r w:rsidR="006C3126">
        <w:rPr>
          <w:rFonts w:ascii="Arial" w:hAnsi="Arial" w:cs="Arial"/>
          <w:sz w:val="22"/>
          <w:szCs w:val="22"/>
        </w:rPr>
        <w:t>+Limonene= 220.9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124.3 (</w:t>
      </w:r>
      <w:r w:rsidR="00215C8B">
        <w:rPr>
          <w:rFonts w:ascii="Arial" w:hAnsi="Arial" w:cs="Arial"/>
          <w:sz w:val="22"/>
          <w:szCs w:val="22"/>
        </w:rPr>
        <w:t>p=0.1032)</w:t>
      </w:r>
      <w:r w:rsidR="006C3126">
        <w:rPr>
          <w:rFonts w:ascii="Arial" w:hAnsi="Arial" w:cs="Arial"/>
          <w:sz w:val="22"/>
          <w:szCs w:val="22"/>
        </w:rPr>
        <w:t>, -Limonene= 327.6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70.69</w:t>
      </w:r>
      <w:r w:rsidR="00215C8B">
        <w:rPr>
          <w:rFonts w:ascii="Arial" w:hAnsi="Arial" w:cs="Arial"/>
          <w:sz w:val="22"/>
          <w:szCs w:val="22"/>
        </w:rPr>
        <w:t xml:space="preserve"> (p=0.0007)</w:t>
      </w:r>
      <w:r w:rsidR="006C3126">
        <w:rPr>
          <w:rFonts w:ascii="Arial" w:hAnsi="Arial" w:cs="Arial"/>
          <w:sz w:val="22"/>
          <w:szCs w:val="22"/>
        </w:rPr>
        <w:t>, Rose Oil= 270.4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110.4</w:t>
      </w:r>
      <w:r w:rsidR="00215C8B">
        <w:rPr>
          <w:rFonts w:ascii="Arial" w:hAnsi="Arial" w:cs="Arial"/>
          <w:sz w:val="22"/>
          <w:szCs w:val="22"/>
        </w:rPr>
        <w:t xml:space="preserve"> (p=0.0323)</w:t>
      </w:r>
      <w:r w:rsidR="006C3126">
        <w:rPr>
          <w:rFonts w:ascii="Arial" w:hAnsi="Arial" w:cs="Arial"/>
          <w:sz w:val="22"/>
          <w:szCs w:val="22"/>
        </w:rPr>
        <w:t>, Peanut butter= 84.52</w:t>
      </w:r>
      <w:r w:rsidR="006C3126" w:rsidRPr="006A0D70">
        <w:rPr>
          <w:rFonts w:ascii="Arial" w:hAnsi="Arial" w:cs="Arial"/>
          <w:sz w:val="22"/>
          <w:szCs w:val="22"/>
        </w:rPr>
        <w:sym w:font="Symbol" w:char="F0B1"/>
      </w:r>
      <w:r w:rsidR="006C3126">
        <w:rPr>
          <w:rFonts w:ascii="Arial" w:hAnsi="Arial" w:cs="Arial"/>
          <w:sz w:val="22"/>
          <w:szCs w:val="22"/>
        </w:rPr>
        <w:t>105.9</w:t>
      </w:r>
      <w:r w:rsidR="00215C8B">
        <w:rPr>
          <w:rFonts w:ascii="Arial" w:hAnsi="Arial" w:cs="Arial"/>
          <w:sz w:val="22"/>
          <w:szCs w:val="22"/>
        </w:rPr>
        <w:t xml:space="preserve"> (p=0.4418)</w:t>
      </w:r>
      <w:r w:rsidR="006C3126">
        <w:rPr>
          <w:rFonts w:ascii="Arial" w:hAnsi="Arial" w:cs="Arial"/>
          <w:sz w:val="22"/>
          <w:szCs w:val="22"/>
        </w:rPr>
        <w:t xml:space="preserve">. </w:t>
      </w:r>
    </w:p>
    <w:p w14:paraId="4741B21C" w14:textId="6F1B935C" w:rsidR="00C53819" w:rsidRDefault="00C53819" w:rsidP="008F2168">
      <w:pPr>
        <w:spacing w:line="480" w:lineRule="auto"/>
        <w:rPr>
          <w:rFonts w:ascii="Arial" w:eastAsiaTheme="minorHAnsi" w:hAnsi="Arial" w:cs="Arial"/>
          <w:b/>
          <w:sz w:val="22"/>
          <w:szCs w:val="22"/>
        </w:rPr>
      </w:pPr>
    </w:p>
    <w:p w14:paraId="6B1E9B8F" w14:textId="76E46C16" w:rsidR="008F2168" w:rsidRDefault="008F2168" w:rsidP="008F2168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eastAsiaTheme="minorHAnsi" w:hAnsi="Arial" w:cs="Arial"/>
          <w:b/>
          <w:sz w:val="22"/>
          <w:szCs w:val="22"/>
        </w:rPr>
        <w:t>Supplemental Figure 5: Enlarged heat</w:t>
      </w:r>
      <w:r w:rsidR="0001502C">
        <w:rPr>
          <w:rFonts w:ascii="Arial" w:eastAsiaTheme="minorHAnsi" w:hAnsi="Arial" w:cs="Arial"/>
          <w:b/>
          <w:sz w:val="22"/>
          <w:szCs w:val="22"/>
        </w:rPr>
        <w:t xml:space="preserve"> </w:t>
      </w:r>
      <w:r>
        <w:rPr>
          <w:rFonts w:ascii="Arial" w:eastAsiaTheme="minorHAnsi" w:hAnsi="Arial" w:cs="Arial"/>
          <w:b/>
          <w:sz w:val="22"/>
          <w:szCs w:val="22"/>
        </w:rPr>
        <w:t xml:space="preserve">maps of LHb soma receiving BF input fiber photometry. </w:t>
      </w:r>
      <w:r>
        <w:rPr>
          <w:rFonts w:ascii="Arial" w:hAnsi="Arial" w:cs="Arial"/>
          <w:bCs/>
          <w:sz w:val="22"/>
          <w:szCs w:val="22"/>
        </w:rPr>
        <w:t>Enlarged heat</w:t>
      </w:r>
      <w:r w:rsidR="0001502C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maps from Fig. 2g. Each row on the heat</w:t>
      </w:r>
      <w:r w:rsidR="0001502C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map represents an individual odor presentation. Each odor was presented in replicates of 10. Individual mice are separated by red lines. </w:t>
      </w:r>
      <w:r w:rsidR="0001502C">
        <w:rPr>
          <w:rFonts w:ascii="Arial" w:hAnsi="Arial" w:cs="Arial"/>
          <w:bCs/>
          <w:sz w:val="22"/>
          <w:szCs w:val="22"/>
        </w:rPr>
        <w:t>Heat maps generated using MATLAB (version R2019a</w:t>
      </w:r>
      <w:r w:rsidR="00B32200">
        <w:rPr>
          <w:rFonts w:ascii="Arial" w:hAnsi="Arial" w:cs="Arial"/>
          <w:bCs/>
          <w:sz w:val="22"/>
          <w:szCs w:val="22"/>
        </w:rPr>
        <w:t>;</w:t>
      </w:r>
      <w:r w:rsidR="00B32200" w:rsidRPr="00B32200">
        <w:t xml:space="preserve"> </w:t>
      </w:r>
      <w:r w:rsidR="00B32200" w:rsidRPr="00B32200">
        <w:rPr>
          <w:rFonts w:ascii="Arial" w:hAnsi="Arial" w:cs="Arial"/>
          <w:bCs/>
          <w:sz w:val="22"/>
          <w:szCs w:val="22"/>
        </w:rPr>
        <w:t>https://www.mathworks.com/products/matlab.html</w:t>
      </w:r>
      <w:r w:rsidR="0001502C">
        <w:rPr>
          <w:rFonts w:ascii="Arial" w:hAnsi="Arial" w:cs="Arial"/>
          <w:bCs/>
          <w:sz w:val="22"/>
          <w:szCs w:val="22"/>
        </w:rPr>
        <w:t>).</w:t>
      </w:r>
    </w:p>
    <w:p w14:paraId="0ABF4FF5" w14:textId="4530B9CD" w:rsidR="008F2168" w:rsidRDefault="008F2168" w:rsidP="008F2168">
      <w:pPr>
        <w:spacing w:line="480" w:lineRule="auto"/>
        <w:rPr>
          <w:rFonts w:ascii="Arial" w:eastAsiaTheme="minorHAnsi" w:hAnsi="Arial" w:cs="Arial"/>
          <w:b/>
          <w:sz w:val="22"/>
          <w:szCs w:val="22"/>
        </w:rPr>
      </w:pPr>
    </w:p>
    <w:p w14:paraId="7954BC4B" w14:textId="1F755119" w:rsidR="00292DA8" w:rsidRPr="0043337B" w:rsidRDefault="00292DA8" w:rsidP="008F2168">
      <w:pPr>
        <w:spacing w:line="480" w:lineRule="auto"/>
        <w:rPr>
          <w:rFonts w:ascii="Arial" w:eastAsiaTheme="minorHAnsi" w:hAnsi="Arial" w:cs="Arial"/>
          <w:b/>
          <w:sz w:val="22"/>
          <w:szCs w:val="22"/>
        </w:rPr>
      </w:pPr>
      <w:r>
        <w:rPr>
          <w:rFonts w:ascii="Arial" w:eastAsiaTheme="minorHAnsi" w:hAnsi="Arial" w:cs="Arial"/>
          <w:b/>
          <w:sz w:val="22"/>
          <w:szCs w:val="22"/>
        </w:rPr>
        <w:t xml:space="preserve">Supplemental Figure 6: LHb cells receiving BF input respond to </w:t>
      </w:r>
      <w:r w:rsidR="009D4BE9">
        <w:rPr>
          <w:rFonts w:ascii="Arial" w:eastAsiaTheme="minorHAnsi" w:hAnsi="Arial" w:cs="Arial"/>
          <w:b/>
          <w:sz w:val="22"/>
          <w:szCs w:val="22"/>
        </w:rPr>
        <w:t>diverse odor stimuli</w:t>
      </w:r>
      <w:r>
        <w:rPr>
          <w:rFonts w:ascii="Arial" w:eastAsiaTheme="minorHAnsi" w:hAnsi="Arial" w:cs="Arial"/>
          <w:b/>
          <w:sz w:val="22"/>
          <w:szCs w:val="22"/>
        </w:rPr>
        <w:t xml:space="preserve">. </w:t>
      </w:r>
    </w:p>
    <w:p w14:paraId="60134AF8" w14:textId="749F218B" w:rsidR="00292DA8" w:rsidRPr="006A0D70" w:rsidRDefault="00292DA8" w:rsidP="00292DA8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A0D70">
        <w:rPr>
          <w:rFonts w:ascii="Arial" w:hAnsi="Arial" w:cs="Arial"/>
          <w:bCs/>
          <w:sz w:val="22"/>
          <w:szCs w:val="22"/>
        </w:rPr>
        <w:t>Average z-score dF/F traces of LHb cells receiving BF input (in black) across biological replicates (n=6). Grey outline represents 95% CI. Pink box represents 2 s odor delivery. Heat map shows each presentation of a given odor (10 replicates) across all 6 mice. Yellow= 1 (maximum activity), dark blue=0 (minimum activity).</w:t>
      </w:r>
      <w:r w:rsidR="0001502C">
        <w:rPr>
          <w:rFonts w:ascii="Arial" w:hAnsi="Arial" w:cs="Arial"/>
          <w:bCs/>
          <w:sz w:val="22"/>
          <w:szCs w:val="22"/>
        </w:rPr>
        <w:t xml:space="preserve"> Heat maps generated using MATLAB (version R2019a</w:t>
      </w:r>
      <w:r w:rsidR="00B32200">
        <w:rPr>
          <w:rFonts w:ascii="Arial" w:hAnsi="Arial" w:cs="Arial"/>
          <w:bCs/>
          <w:sz w:val="22"/>
          <w:szCs w:val="22"/>
        </w:rPr>
        <w:t xml:space="preserve">; </w:t>
      </w:r>
      <w:r w:rsidR="00B32200" w:rsidRPr="00B32200">
        <w:rPr>
          <w:rFonts w:ascii="Arial" w:hAnsi="Arial" w:cs="Arial"/>
          <w:bCs/>
          <w:sz w:val="22"/>
          <w:szCs w:val="22"/>
        </w:rPr>
        <w:t>https://www.mathworks.com/products/matlab.html</w:t>
      </w:r>
      <w:r w:rsidR="0001502C">
        <w:rPr>
          <w:rFonts w:ascii="Arial" w:hAnsi="Arial" w:cs="Arial"/>
          <w:bCs/>
          <w:sz w:val="22"/>
          <w:szCs w:val="22"/>
        </w:rPr>
        <w:t>).</w:t>
      </w:r>
    </w:p>
    <w:p w14:paraId="5F30022E" w14:textId="0A7EBFA2" w:rsidR="00292DA8" w:rsidRPr="006A0D70" w:rsidRDefault="00292DA8" w:rsidP="00292DA8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A0D70">
        <w:rPr>
          <w:rFonts w:ascii="Arial" w:hAnsi="Arial" w:cs="Arial"/>
          <w:bCs/>
          <w:sz w:val="22"/>
          <w:szCs w:val="22"/>
        </w:rPr>
        <w:t>Mean odor response of LHb cells receiving BF input recorded using fiber photometry. Error bars represent SEM. n=6. Mean z-score dF/F odor responses:  Mineral oil: -0.14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 w:rsidRPr="006A0D70">
        <w:rPr>
          <w:rFonts w:ascii="Arial" w:hAnsi="Arial" w:cs="Arial"/>
          <w:sz w:val="22"/>
          <w:szCs w:val="22"/>
        </w:rPr>
        <w:t>0.34 (p=0.69</w:t>
      </w:r>
      <w:r>
        <w:rPr>
          <w:rFonts w:ascii="Arial" w:hAnsi="Arial" w:cs="Arial"/>
          <w:sz w:val="22"/>
          <w:szCs w:val="22"/>
        </w:rPr>
        <w:t>12</w:t>
      </w:r>
      <w:r w:rsidRPr="006A0D70">
        <w:rPr>
          <w:rFonts w:ascii="Arial" w:hAnsi="Arial" w:cs="Arial"/>
          <w:sz w:val="22"/>
          <w:szCs w:val="22"/>
        </w:rPr>
        <w:t>),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lastRenderedPageBreak/>
        <w:t>+Limonene= 1.00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>0.24 (p=0.0086), -Limonene= 1.98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>0.075 (p=&lt;0.0001), Rose Oil= 1.61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>0.13 (p=</w:t>
      </w:r>
      <w:r w:rsidR="00EC14A9">
        <w:rPr>
          <w:rFonts w:ascii="Arial" w:hAnsi="Arial" w:cs="Arial"/>
          <w:sz w:val="22"/>
          <w:szCs w:val="22"/>
        </w:rPr>
        <w:t>&lt;0.0001)</w:t>
      </w:r>
      <w:r>
        <w:rPr>
          <w:rFonts w:ascii="Arial" w:hAnsi="Arial" w:cs="Arial"/>
          <w:sz w:val="22"/>
          <w:szCs w:val="22"/>
        </w:rPr>
        <w:t>, Peanut butter= 0.83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>0.24 (p=0.0165).</w:t>
      </w:r>
    </w:p>
    <w:p w14:paraId="3D0322AB" w14:textId="243D31CC" w:rsidR="00C53819" w:rsidRPr="0043337B" w:rsidRDefault="00292DA8" w:rsidP="0043337B">
      <w:pPr>
        <w:pStyle w:val="ListParagraph"/>
        <w:numPr>
          <w:ilvl w:val="0"/>
          <w:numId w:val="7"/>
        </w:numPr>
        <w:spacing w:line="480" w:lineRule="auto"/>
        <w:ind w:left="360"/>
        <w:rPr>
          <w:rFonts w:ascii="Arial" w:hAnsi="Arial" w:cs="Arial"/>
          <w:b/>
          <w:sz w:val="22"/>
          <w:szCs w:val="22"/>
        </w:rPr>
      </w:pPr>
      <w:r w:rsidRPr="00EC14A9">
        <w:rPr>
          <w:rFonts w:ascii="Arial" w:hAnsi="Arial" w:cs="Arial"/>
          <w:bCs/>
          <w:sz w:val="22"/>
          <w:szCs w:val="22"/>
        </w:rPr>
        <w:t>Mean odor response area under the curve (AUC) of LHb cells receiving BF input recorded using fiber photometry. Error bars represent SEM. n=6. Mean AUC of z-score dF/F odor responses:  Mineral oil= -51.10</w:t>
      </w:r>
      <w:r w:rsidRPr="006A0D70">
        <w:rPr>
          <w:rFonts w:ascii="Arial" w:hAnsi="Arial" w:cs="Arial"/>
          <w:sz w:val="22"/>
          <w:szCs w:val="22"/>
        </w:rPr>
        <w:sym w:font="Symbol" w:char="F0B1"/>
      </w:r>
      <w:r w:rsidRPr="00EC14A9">
        <w:rPr>
          <w:rFonts w:ascii="Arial" w:hAnsi="Arial" w:cs="Arial"/>
          <w:sz w:val="22"/>
          <w:szCs w:val="22"/>
        </w:rPr>
        <w:t>123.3 (p=0.</w:t>
      </w:r>
      <w:r w:rsidR="00EC14A9">
        <w:rPr>
          <w:rFonts w:ascii="Arial" w:hAnsi="Arial" w:cs="Arial"/>
          <w:sz w:val="22"/>
          <w:szCs w:val="22"/>
        </w:rPr>
        <w:t>6957</w:t>
      </w:r>
      <w:r w:rsidRPr="00EC14A9">
        <w:rPr>
          <w:rFonts w:ascii="Arial" w:hAnsi="Arial" w:cs="Arial"/>
          <w:sz w:val="22"/>
          <w:szCs w:val="22"/>
        </w:rPr>
        <w:t xml:space="preserve">), </w:t>
      </w:r>
      <w:r w:rsidR="00EC14A9">
        <w:rPr>
          <w:rFonts w:ascii="Arial" w:hAnsi="Arial" w:cs="Arial"/>
          <w:sz w:val="22"/>
          <w:szCs w:val="22"/>
        </w:rPr>
        <w:t>+Limonene= 360.5</w:t>
      </w:r>
      <w:r w:rsidR="00EC14A9" w:rsidRPr="006A0D70">
        <w:rPr>
          <w:rFonts w:ascii="Arial" w:hAnsi="Arial" w:cs="Arial"/>
          <w:sz w:val="22"/>
          <w:szCs w:val="22"/>
        </w:rPr>
        <w:sym w:font="Symbol" w:char="F0B1"/>
      </w:r>
      <w:r w:rsidR="00EC14A9">
        <w:rPr>
          <w:rFonts w:ascii="Arial" w:hAnsi="Arial" w:cs="Arial"/>
          <w:sz w:val="22"/>
          <w:szCs w:val="22"/>
        </w:rPr>
        <w:t>89.06 (p=0.0098), -Limonene= 728.9</w:t>
      </w:r>
      <w:r w:rsidR="00EC14A9" w:rsidRPr="006A0D70">
        <w:rPr>
          <w:rFonts w:ascii="Arial" w:hAnsi="Arial" w:cs="Arial"/>
          <w:sz w:val="22"/>
          <w:szCs w:val="22"/>
        </w:rPr>
        <w:sym w:font="Symbol" w:char="F0B1"/>
      </w:r>
      <w:r w:rsidR="00EC14A9">
        <w:rPr>
          <w:rFonts w:ascii="Arial" w:hAnsi="Arial" w:cs="Arial"/>
          <w:sz w:val="22"/>
          <w:szCs w:val="22"/>
        </w:rPr>
        <w:t>27.90 (p=&lt;0.0001), Rose Oil= 577.5</w:t>
      </w:r>
      <w:r w:rsidR="00EC14A9" w:rsidRPr="006A0D70">
        <w:rPr>
          <w:rFonts w:ascii="Arial" w:hAnsi="Arial" w:cs="Arial"/>
          <w:sz w:val="22"/>
          <w:szCs w:val="22"/>
        </w:rPr>
        <w:sym w:font="Symbol" w:char="F0B1"/>
      </w:r>
      <w:r w:rsidR="00EC14A9">
        <w:rPr>
          <w:rFonts w:ascii="Arial" w:hAnsi="Arial" w:cs="Arial"/>
          <w:sz w:val="22"/>
          <w:szCs w:val="22"/>
        </w:rPr>
        <w:t>49.84 (p=&lt;0.0001), Peanut butter= 277.7</w:t>
      </w:r>
      <w:r w:rsidR="00EC14A9" w:rsidRPr="006A0D70">
        <w:rPr>
          <w:rFonts w:ascii="Arial" w:hAnsi="Arial" w:cs="Arial"/>
          <w:sz w:val="22"/>
          <w:szCs w:val="22"/>
        </w:rPr>
        <w:sym w:font="Symbol" w:char="F0B1"/>
      </w:r>
      <w:r w:rsidR="00EC14A9">
        <w:rPr>
          <w:rFonts w:ascii="Arial" w:hAnsi="Arial" w:cs="Arial"/>
          <w:sz w:val="22"/>
          <w:szCs w:val="22"/>
        </w:rPr>
        <w:t xml:space="preserve">99.02 (p=0.0378). </w:t>
      </w:r>
    </w:p>
    <w:p w14:paraId="6A7D687D" w14:textId="77777777" w:rsidR="00C53819" w:rsidRPr="0043337B" w:rsidRDefault="00C53819" w:rsidP="00F27A7C">
      <w:pPr>
        <w:spacing w:line="480" w:lineRule="auto"/>
        <w:rPr>
          <w:rFonts w:ascii="Arial" w:hAnsi="Arial" w:cs="Arial"/>
          <w:b/>
          <w:sz w:val="22"/>
          <w:szCs w:val="22"/>
          <w:vertAlign w:val="superscript"/>
        </w:rPr>
      </w:pPr>
    </w:p>
    <w:p w14:paraId="27FE9A3B" w14:textId="3ECFEEC5" w:rsidR="00F27A7C" w:rsidRPr="00606EF7" w:rsidRDefault="00F27A7C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 xml:space="preserve">Supplemental Figure </w:t>
      </w:r>
      <w:r w:rsidR="00E005B4">
        <w:rPr>
          <w:rFonts w:ascii="Arial" w:hAnsi="Arial" w:cs="Arial"/>
          <w:b/>
          <w:sz w:val="22"/>
          <w:szCs w:val="22"/>
        </w:rPr>
        <w:t>7</w:t>
      </w:r>
      <w:r w:rsidRPr="00606EF7">
        <w:rPr>
          <w:rFonts w:ascii="Arial" w:hAnsi="Arial" w:cs="Arial"/>
          <w:b/>
          <w:sz w:val="22"/>
          <w:szCs w:val="22"/>
        </w:rPr>
        <w:t xml:space="preserve">: Fiber optic targeting for optogenetic stimulation of glutamatergic BF terminals in the LHb. </w:t>
      </w:r>
      <w:r w:rsidRPr="00606EF7">
        <w:rPr>
          <w:rFonts w:ascii="Arial" w:hAnsi="Arial" w:cs="Arial"/>
          <w:bCs/>
          <w:sz w:val="22"/>
          <w:szCs w:val="22"/>
        </w:rPr>
        <w:t>Implants were bilaterally targeted above the LHb at a 15</w:t>
      </w:r>
      <w:r w:rsidRPr="00606EF7">
        <w:rPr>
          <w:rFonts w:ascii="Arial" w:hAnsi="Arial" w:cs="Arial"/>
          <w:bCs/>
          <w:sz w:val="22"/>
          <w:szCs w:val="22"/>
        </w:rPr>
        <w:sym w:font="Symbol" w:char="F0B0"/>
      </w:r>
      <w:r w:rsidRPr="00606EF7">
        <w:rPr>
          <w:rFonts w:ascii="Arial" w:hAnsi="Arial" w:cs="Arial"/>
          <w:bCs/>
          <w:sz w:val="22"/>
          <w:szCs w:val="22"/>
        </w:rPr>
        <w:t xml:space="preserve">. LHb is outlined in black next to the MHb filled in light grey. Each color set represents an individual animal where circles are for ChR2-EYFP animals and </w:t>
      </w:r>
      <w:proofErr w:type="gramStart"/>
      <w:r w:rsidRPr="00606EF7">
        <w:rPr>
          <w:rFonts w:ascii="Arial" w:hAnsi="Arial" w:cs="Arial"/>
          <w:bCs/>
          <w:sz w:val="22"/>
          <w:szCs w:val="22"/>
        </w:rPr>
        <w:t>X’s</w:t>
      </w:r>
      <w:proofErr w:type="gramEnd"/>
      <w:r w:rsidRPr="00606EF7">
        <w:rPr>
          <w:rFonts w:ascii="Arial" w:hAnsi="Arial" w:cs="Arial"/>
          <w:bCs/>
          <w:sz w:val="22"/>
          <w:szCs w:val="22"/>
        </w:rPr>
        <w:t xml:space="preserve"> are for GFP controls. n=7.</w:t>
      </w:r>
    </w:p>
    <w:p w14:paraId="6D6F97F5" w14:textId="77777777" w:rsidR="00F27A7C" w:rsidRPr="00606EF7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D2579A1" w14:textId="4470FFE6" w:rsidR="00F27A7C" w:rsidRPr="00606EF7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 xml:space="preserve">Supplemental Figure </w:t>
      </w:r>
      <w:r w:rsidR="006C1F8B">
        <w:rPr>
          <w:rFonts w:ascii="Arial" w:hAnsi="Arial" w:cs="Arial"/>
          <w:b/>
          <w:sz w:val="22"/>
          <w:szCs w:val="22"/>
        </w:rPr>
        <w:t>8</w:t>
      </w:r>
      <w:r w:rsidRPr="00606EF7">
        <w:rPr>
          <w:rFonts w:ascii="Arial" w:hAnsi="Arial" w:cs="Arial"/>
          <w:b/>
          <w:sz w:val="22"/>
          <w:szCs w:val="22"/>
        </w:rPr>
        <w:t>: Optogenetic implant animals can perform contextual fear conditioning as normal</w:t>
      </w:r>
      <w:r w:rsidR="000B360D">
        <w:rPr>
          <w:rFonts w:ascii="Arial" w:hAnsi="Arial" w:cs="Arial"/>
          <w:b/>
          <w:sz w:val="22"/>
          <w:szCs w:val="22"/>
        </w:rPr>
        <w:t xml:space="preserve"> in the absence of stimulation. </w:t>
      </w:r>
    </w:p>
    <w:p w14:paraId="51B7F76B" w14:textId="77777777" w:rsidR="00F27A7C" w:rsidRPr="00606EF7" w:rsidRDefault="00F27A7C" w:rsidP="00F27A7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Cs/>
          <w:sz w:val="22"/>
          <w:szCs w:val="22"/>
        </w:rPr>
        <w:t>Experimental paradigm for contextual fear conditioning.</w:t>
      </w:r>
    </w:p>
    <w:p w14:paraId="199BAD4C" w14:textId="77777777" w:rsidR="00F27A7C" w:rsidRPr="00606EF7" w:rsidRDefault="00F27A7C" w:rsidP="00F27A7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Cs/>
          <w:sz w:val="22"/>
          <w:szCs w:val="22"/>
        </w:rPr>
        <w:t xml:space="preserve">Average percent time spent freezing 2 and 24 hours post training as compared to in the naïve state. </w:t>
      </w:r>
      <w:r w:rsidRPr="00606EF7">
        <w:rPr>
          <w:rFonts w:ascii="Arial" w:hAnsi="Arial" w:cs="Arial"/>
          <w:sz w:val="22"/>
          <w:szCs w:val="22"/>
        </w:rPr>
        <w:t xml:space="preserve">Error bars represent SEM. </w:t>
      </w:r>
      <w:r w:rsidRPr="00606EF7">
        <w:rPr>
          <w:rFonts w:ascii="Arial" w:hAnsi="Arial" w:cs="Arial"/>
          <w:bCs/>
          <w:sz w:val="22"/>
          <w:szCs w:val="22"/>
        </w:rPr>
        <w:t xml:space="preserve">Statistical significance determined using repeated measures two-way ANOVA with Sidak correction for multiple comparisons. For </w:t>
      </w:r>
      <w:r w:rsidRPr="00606EF7">
        <w:rPr>
          <w:rFonts w:ascii="Arial" w:hAnsi="Arial" w:cs="Arial"/>
          <w:b/>
          <w:sz w:val="22"/>
          <w:szCs w:val="22"/>
        </w:rPr>
        <w:t>GFP controls</w:t>
      </w:r>
      <w:r w:rsidRPr="00606EF7">
        <w:rPr>
          <w:rFonts w:ascii="Arial" w:hAnsi="Arial" w:cs="Arial"/>
          <w:bCs/>
          <w:sz w:val="22"/>
          <w:szCs w:val="22"/>
        </w:rPr>
        <w:t xml:space="preserve">:  Naïve (pre-shock </w:t>
      </w:r>
      <w:proofErr w:type="gramStart"/>
      <w:r w:rsidRPr="00606EF7">
        <w:rPr>
          <w:rFonts w:ascii="Arial" w:hAnsi="Arial" w:cs="Arial"/>
          <w:bCs/>
          <w:sz w:val="22"/>
          <w:szCs w:val="22"/>
        </w:rPr>
        <w:t>control)=</w:t>
      </w:r>
      <w:proofErr w:type="gramEnd"/>
      <w:r w:rsidRPr="00606EF7">
        <w:rPr>
          <w:rFonts w:ascii="Arial" w:hAnsi="Arial" w:cs="Arial"/>
          <w:bCs/>
          <w:sz w:val="22"/>
          <w:szCs w:val="22"/>
        </w:rPr>
        <w:t xml:space="preserve"> 0.00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0%, 2-hrs post-shock= 13.08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2.33% (p=0.0047), 24-hrs post shock= 20.07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 xml:space="preserve">3.20% (p=&lt;0.0001). GFP 2hrs vs. 24hrs: p=0.1878. For </w:t>
      </w:r>
      <w:r w:rsidRPr="00606EF7">
        <w:rPr>
          <w:rFonts w:ascii="Arial" w:hAnsi="Arial" w:cs="Arial"/>
          <w:b/>
          <w:bCs/>
          <w:sz w:val="22"/>
          <w:szCs w:val="22"/>
        </w:rPr>
        <w:t>ChR2-EYFP animals</w:t>
      </w:r>
      <w:r w:rsidRPr="00606EF7">
        <w:rPr>
          <w:rFonts w:ascii="Arial" w:hAnsi="Arial" w:cs="Arial"/>
          <w:sz w:val="22"/>
          <w:szCs w:val="22"/>
        </w:rPr>
        <w:t xml:space="preserve">:  Naïve (pre-shock </w:t>
      </w:r>
      <w:proofErr w:type="gramStart"/>
      <w:r w:rsidRPr="00606EF7">
        <w:rPr>
          <w:rFonts w:ascii="Arial" w:hAnsi="Arial" w:cs="Arial"/>
          <w:sz w:val="22"/>
          <w:szCs w:val="22"/>
        </w:rPr>
        <w:t>control)=</w:t>
      </w:r>
      <w:proofErr w:type="gramEnd"/>
      <w:r w:rsidRPr="00606EF7">
        <w:rPr>
          <w:rFonts w:ascii="Arial" w:hAnsi="Arial" w:cs="Arial"/>
          <w:sz w:val="22"/>
          <w:szCs w:val="22"/>
        </w:rPr>
        <w:t xml:space="preserve"> 0.82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24%, 2-hrs post-shock= 17.63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4.57% (p=0.0002), 24-hrs post-shock= 20.10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 xml:space="preserve">1.62% (p=&lt;0.0001). ChR2 2hrs vs. 24hrs: p=0.8516. </w:t>
      </w:r>
    </w:p>
    <w:p w14:paraId="045405E5" w14:textId="3DD9F6EC" w:rsidR="00F27A7C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DE28250" w14:textId="289DA9C7" w:rsidR="00404044" w:rsidRDefault="00404044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9: Optogenetic inhibition of glutamatergic BF terminals prevents synaptic transmission</w:t>
      </w:r>
      <w:r w:rsidR="00E859FB">
        <w:rPr>
          <w:rFonts w:ascii="Arial" w:hAnsi="Arial" w:cs="Arial"/>
          <w:b/>
          <w:sz w:val="22"/>
          <w:szCs w:val="22"/>
        </w:rPr>
        <w:t xml:space="preserve"> to the LHb</w:t>
      </w:r>
      <w:r>
        <w:rPr>
          <w:rFonts w:ascii="Arial" w:hAnsi="Arial" w:cs="Arial"/>
          <w:b/>
          <w:sz w:val="22"/>
          <w:szCs w:val="22"/>
        </w:rPr>
        <w:t xml:space="preserve">. </w:t>
      </w:r>
    </w:p>
    <w:p w14:paraId="1E3AB86A" w14:textId="374E0C60" w:rsidR="00404044" w:rsidRDefault="00404044" w:rsidP="00404044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Experimental setup for </w:t>
      </w:r>
      <w:r w:rsidR="00A43C8B">
        <w:rPr>
          <w:rFonts w:ascii="Arial" w:hAnsi="Arial" w:cs="Arial"/>
          <w:bCs/>
          <w:sz w:val="22"/>
          <w:szCs w:val="22"/>
        </w:rPr>
        <w:t xml:space="preserve">whole cell voltage </w:t>
      </w:r>
      <w:proofErr w:type="gramStart"/>
      <w:r w:rsidR="00A43C8B">
        <w:rPr>
          <w:rFonts w:ascii="Arial" w:hAnsi="Arial" w:cs="Arial"/>
          <w:bCs/>
          <w:sz w:val="22"/>
          <w:szCs w:val="22"/>
        </w:rPr>
        <w:t>clamp</w:t>
      </w:r>
      <w:proofErr w:type="gramEnd"/>
      <w:r w:rsidR="00A43C8B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electrophysiological recordings, in which a 1:1 mixture of Cre-dependent ArchT-GFP and ChR2-EYFP was targeted to the BF. Whole cell recordings were performed in the LHb</w:t>
      </w:r>
      <w:r w:rsidR="00A43C8B">
        <w:rPr>
          <w:rFonts w:ascii="Arial" w:hAnsi="Arial" w:cs="Arial"/>
          <w:bCs/>
          <w:sz w:val="22"/>
          <w:szCs w:val="22"/>
        </w:rPr>
        <w:t xml:space="preserve"> while stimulating and/or inhibiting BF terminals expressing ChR2 and ArchT</w:t>
      </w:r>
      <w:r>
        <w:rPr>
          <w:rFonts w:ascii="Arial" w:hAnsi="Arial" w:cs="Arial"/>
          <w:bCs/>
          <w:sz w:val="22"/>
          <w:szCs w:val="22"/>
        </w:rPr>
        <w:t xml:space="preserve">. </w:t>
      </w:r>
      <w:r w:rsidRPr="00A43C8B">
        <w:rPr>
          <w:rFonts w:ascii="Arial" w:hAnsi="Arial" w:cs="Arial"/>
          <w:bCs/>
          <w:sz w:val="22"/>
          <w:szCs w:val="22"/>
        </w:rPr>
        <w:t>47</w:t>
      </w:r>
      <w:r w:rsidR="00A43C8B">
        <w:rPr>
          <w:rFonts w:ascii="Arial" w:hAnsi="Arial" w:cs="Arial"/>
          <w:bCs/>
          <w:sz w:val="22"/>
          <w:szCs w:val="22"/>
        </w:rPr>
        <w:t>0</w:t>
      </w:r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lastRenderedPageBreak/>
        <w:t xml:space="preserve">nm light stimulation was used </w:t>
      </w:r>
      <w:r w:rsidR="0075515F">
        <w:rPr>
          <w:rFonts w:ascii="Arial" w:hAnsi="Arial" w:cs="Arial"/>
          <w:bCs/>
          <w:sz w:val="22"/>
          <w:szCs w:val="22"/>
        </w:rPr>
        <w:t xml:space="preserve">activate BF terminals in the LHb via ChR2, while 565 nm light was used to inhibit BF terminals via ArchT. </w:t>
      </w:r>
    </w:p>
    <w:p w14:paraId="59364FEE" w14:textId="1156FDF3" w:rsidR="00404044" w:rsidRPr="00404044" w:rsidRDefault="00404044" w:rsidP="00404044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Representative viral targeting of Cre-dependent ArchT-GFP and ChR2-EYFP mixture to the BF (Bregma 0.98). Scale bar= 200 </w:t>
      </w:r>
      <w:r w:rsidRPr="006A0D70">
        <w:rPr>
          <w:rFonts w:ascii="Arial" w:hAnsi="Arial" w:cs="Arial"/>
          <w:sz w:val="22"/>
          <w:szCs w:val="22"/>
        </w:rPr>
        <w:sym w:font="Symbol" w:char="F06D"/>
      </w:r>
      <w:r w:rsidRPr="006A0D70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.</w:t>
      </w:r>
    </w:p>
    <w:p w14:paraId="44C95029" w14:textId="0AFD0091" w:rsidR="00404044" w:rsidRPr="00404044" w:rsidRDefault="00404044" w:rsidP="00404044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chT-GFP/ChR2-EYFP-expressing fibers from vGlut2</w:t>
      </w:r>
      <w:r>
        <w:rPr>
          <w:rFonts w:ascii="Arial" w:hAnsi="Arial" w:cs="Arial"/>
          <w:sz w:val="22"/>
          <w:szCs w:val="22"/>
          <w:vertAlign w:val="superscript"/>
        </w:rPr>
        <w:t>BF</w:t>
      </w:r>
      <w:r>
        <w:rPr>
          <w:rFonts w:ascii="Arial" w:hAnsi="Arial" w:cs="Arial"/>
          <w:sz w:val="22"/>
          <w:szCs w:val="22"/>
        </w:rPr>
        <w:t xml:space="preserve"> neurons terminating in the LHb. Scale bar= 300 </w:t>
      </w:r>
      <w:r w:rsidRPr="006A0D70">
        <w:rPr>
          <w:rFonts w:ascii="Arial" w:hAnsi="Arial" w:cs="Arial"/>
          <w:sz w:val="22"/>
          <w:szCs w:val="22"/>
        </w:rPr>
        <w:sym w:font="Symbol" w:char="F06D"/>
      </w:r>
      <w:r w:rsidRPr="006A0D70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. ii) Zoomed-in inset of left LHb. MHb= medial habenula. Scale bar= 200 </w:t>
      </w:r>
      <w:r w:rsidRPr="006A0D70">
        <w:rPr>
          <w:rFonts w:ascii="Arial" w:hAnsi="Arial" w:cs="Arial"/>
          <w:sz w:val="22"/>
          <w:szCs w:val="22"/>
        </w:rPr>
        <w:sym w:font="Symbol" w:char="F06D"/>
      </w:r>
      <w:r w:rsidRPr="006A0D70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51590D45" w14:textId="07977E4D" w:rsidR="00404044" w:rsidRPr="000E4F45" w:rsidRDefault="00A43C8B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presentative trace of a LHb cell throughout a recording session. First, 470nm light pulses were used to activate presynaptic ChR2, eliciting a postsynaptic LHb response. Then, continuous 565nm light stimulation was used to activate presynaptic ArchT, and 470nm pulses were delivered simultaneously to test whether ArchT photoinhibition of BF terminals suppressed ChR2-evoked responses in LHb target cells. Finally, 565nm light was removed, and 470nm light pulses </w:t>
      </w:r>
      <w:r w:rsidR="00DE74FE">
        <w:rPr>
          <w:rFonts w:ascii="Arial" w:hAnsi="Arial" w:cs="Arial"/>
          <w:sz w:val="22"/>
          <w:szCs w:val="22"/>
        </w:rPr>
        <w:t>were used to reversibility activate</w:t>
      </w:r>
      <w:r>
        <w:rPr>
          <w:rFonts w:ascii="Arial" w:hAnsi="Arial" w:cs="Arial"/>
          <w:sz w:val="22"/>
          <w:szCs w:val="22"/>
        </w:rPr>
        <w:t xml:space="preserve"> presynaptic ChR2, eliciting a postsynaptic LHb response. </w:t>
      </w:r>
    </w:p>
    <w:p w14:paraId="61B44B38" w14:textId="100E809A" w:rsidR="000E4F45" w:rsidRPr="00DE74FE" w:rsidRDefault="00DE74FE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verage amplitude of LHb postsynaptic response to presynaptic BF ChR2 or ChR2/ArchT photostimulation. Each data point represents an average across 10 sweeps. Average ChR2-evoked response (470 nm </w:t>
      </w:r>
      <w:proofErr w:type="gramStart"/>
      <w:r>
        <w:rPr>
          <w:rFonts w:ascii="Arial" w:hAnsi="Arial" w:cs="Arial"/>
          <w:sz w:val="22"/>
          <w:szCs w:val="22"/>
        </w:rPr>
        <w:t>alone)=</w:t>
      </w:r>
      <w:proofErr w:type="gramEnd"/>
      <w:r>
        <w:rPr>
          <w:rFonts w:ascii="Arial" w:hAnsi="Arial" w:cs="Arial"/>
          <w:sz w:val="22"/>
          <w:szCs w:val="22"/>
        </w:rPr>
        <w:t xml:space="preserve"> 57.67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32.99 pA. Average ChR2 + ArchT-evoked response (565 nm + 470 </w:t>
      </w:r>
      <w:proofErr w:type="gramStart"/>
      <w:r>
        <w:rPr>
          <w:rFonts w:ascii="Arial" w:hAnsi="Arial" w:cs="Arial"/>
          <w:sz w:val="22"/>
          <w:szCs w:val="22"/>
        </w:rPr>
        <w:t>nm)=</w:t>
      </w:r>
      <w:proofErr w:type="gramEnd"/>
      <w:r w:rsidR="00E920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.33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1.45 pA. Average ChR2-evoked response post-inhibition (470 nm </w:t>
      </w:r>
      <w:proofErr w:type="gramStart"/>
      <w:r>
        <w:rPr>
          <w:rFonts w:ascii="Arial" w:hAnsi="Arial" w:cs="Arial"/>
          <w:sz w:val="22"/>
          <w:szCs w:val="22"/>
        </w:rPr>
        <w:t>alone)=</w:t>
      </w:r>
      <w:proofErr w:type="gramEnd"/>
      <w:r w:rsidR="00E920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63.33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37.16 pA. n=3. </w:t>
      </w:r>
    </w:p>
    <w:p w14:paraId="2DB0475C" w14:textId="424BF496" w:rsidR="00DE74FE" w:rsidRPr="00C50F00" w:rsidRDefault="00DE74FE" w:rsidP="00C50F00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verage amplitude of LHb postsynaptic response </w:t>
      </w:r>
      <w:r w:rsidR="00E9209C">
        <w:rPr>
          <w:rFonts w:ascii="Arial" w:hAnsi="Arial" w:cs="Arial"/>
          <w:sz w:val="22"/>
          <w:szCs w:val="22"/>
        </w:rPr>
        <w:t>normalized to the</w:t>
      </w:r>
      <w:r>
        <w:rPr>
          <w:rFonts w:ascii="Arial" w:hAnsi="Arial" w:cs="Arial"/>
          <w:sz w:val="22"/>
          <w:szCs w:val="22"/>
        </w:rPr>
        <w:t xml:space="preserve"> ChR2-evoked response upon 470 nm light stimulation</w:t>
      </w:r>
      <w:r w:rsidR="00E9209C">
        <w:rPr>
          <w:rFonts w:ascii="Arial" w:hAnsi="Arial" w:cs="Arial"/>
          <w:sz w:val="22"/>
          <w:szCs w:val="22"/>
        </w:rPr>
        <w:t xml:space="preserve"> (represented as a percent)</w:t>
      </w:r>
      <w:r>
        <w:rPr>
          <w:rFonts w:ascii="Arial" w:hAnsi="Arial" w:cs="Arial"/>
          <w:sz w:val="22"/>
          <w:szCs w:val="22"/>
        </w:rPr>
        <w:t xml:space="preserve">. Average response </w:t>
      </w:r>
      <w:r w:rsidR="00627B4C">
        <w:rPr>
          <w:rFonts w:ascii="Arial" w:hAnsi="Arial" w:cs="Arial"/>
          <w:sz w:val="22"/>
          <w:szCs w:val="22"/>
        </w:rPr>
        <w:t>of ChR2 + ArchT stimulation</w:t>
      </w:r>
      <w:r>
        <w:rPr>
          <w:rFonts w:ascii="Arial" w:hAnsi="Arial" w:cs="Arial"/>
          <w:sz w:val="22"/>
          <w:szCs w:val="22"/>
        </w:rPr>
        <w:t xml:space="preserve"> </w:t>
      </w:r>
      <w:r w:rsidR="00627B4C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both 565 and 470 </w:t>
      </w:r>
      <w:proofErr w:type="gramStart"/>
      <w:r>
        <w:rPr>
          <w:rFonts w:ascii="Arial" w:hAnsi="Arial" w:cs="Arial"/>
          <w:sz w:val="22"/>
          <w:szCs w:val="22"/>
        </w:rPr>
        <w:t>nm</w:t>
      </w:r>
      <w:r w:rsidR="00627B4C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=</w:t>
      </w:r>
      <w:proofErr w:type="gramEnd"/>
      <w:r>
        <w:rPr>
          <w:rFonts w:ascii="Arial" w:hAnsi="Arial" w:cs="Arial"/>
          <w:sz w:val="22"/>
          <w:szCs w:val="22"/>
        </w:rPr>
        <w:t xml:space="preserve"> 3.38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1.78%. Average response </w:t>
      </w:r>
      <w:r w:rsidR="00627B4C">
        <w:rPr>
          <w:rFonts w:ascii="Arial" w:hAnsi="Arial" w:cs="Arial"/>
          <w:sz w:val="22"/>
          <w:szCs w:val="22"/>
        </w:rPr>
        <w:t>of ChR2 stimulation post-inhibition (</w:t>
      </w:r>
      <w:r>
        <w:rPr>
          <w:rFonts w:ascii="Arial" w:hAnsi="Arial" w:cs="Arial"/>
          <w:sz w:val="22"/>
          <w:szCs w:val="22"/>
        </w:rPr>
        <w:t xml:space="preserve">470 nm </w:t>
      </w:r>
      <w:proofErr w:type="gramStart"/>
      <w:r w:rsidR="00627B4C">
        <w:rPr>
          <w:rFonts w:ascii="Arial" w:hAnsi="Arial" w:cs="Arial"/>
          <w:sz w:val="22"/>
          <w:szCs w:val="22"/>
        </w:rPr>
        <w:t>alone)</w:t>
      </w:r>
      <w:r>
        <w:rPr>
          <w:rFonts w:ascii="Arial" w:hAnsi="Arial" w:cs="Arial"/>
          <w:sz w:val="22"/>
          <w:szCs w:val="22"/>
        </w:rPr>
        <w:t>=</w:t>
      </w:r>
      <w:proofErr w:type="gramEnd"/>
      <w:r>
        <w:rPr>
          <w:rFonts w:ascii="Arial" w:hAnsi="Arial" w:cs="Arial"/>
          <w:sz w:val="22"/>
          <w:szCs w:val="22"/>
        </w:rPr>
        <w:t xml:space="preserve"> 107.80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1.80%. Mean percent amplitude responses compared using a </w:t>
      </w:r>
      <w:r w:rsidR="00627B4C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ne-way ANOVA with a Bonferonni correction for multiple comparisons. ChR2 stim vs. ChR2 + ArchT </w:t>
      </w:r>
      <w:proofErr w:type="gramStart"/>
      <w:r>
        <w:rPr>
          <w:rFonts w:ascii="Arial" w:hAnsi="Arial" w:cs="Arial"/>
          <w:sz w:val="22"/>
          <w:szCs w:val="22"/>
        </w:rPr>
        <w:t>stim:</w:t>
      </w:r>
      <w:proofErr w:type="gramEnd"/>
      <w:r>
        <w:rPr>
          <w:rFonts w:ascii="Arial" w:hAnsi="Arial" w:cs="Arial"/>
          <w:sz w:val="22"/>
          <w:szCs w:val="22"/>
        </w:rPr>
        <w:t xml:space="preserve"> p=&lt;0.0001. ChR2 stim vs. ChR2 stim (post): p=0.0895. ChR2 + ArchT stim vs. ChR2 stim (post): p=&lt;0.0001. n=3. </w:t>
      </w:r>
    </w:p>
    <w:p w14:paraId="69E97D3D" w14:textId="77777777" w:rsidR="00404044" w:rsidRDefault="00404044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672C808" w14:textId="3E15FAEA" w:rsidR="00F27A7C" w:rsidRPr="00606EF7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 xml:space="preserve">Supplemental Figure </w:t>
      </w:r>
      <w:r w:rsidR="00404044">
        <w:rPr>
          <w:rFonts w:ascii="Arial" w:hAnsi="Arial" w:cs="Arial"/>
          <w:b/>
          <w:sz w:val="22"/>
          <w:szCs w:val="22"/>
        </w:rPr>
        <w:t>10</w:t>
      </w:r>
      <w:r w:rsidRPr="00606EF7">
        <w:rPr>
          <w:rFonts w:ascii="Arial" w:hAnsi="Arial" w:cs="Arial"/>
          <w:b/>
          <w:sz w:val="22"/>
          <w:szCs w:val="22"/>
        </w:rPr>
        <w:t xml:space="preserve">: Optogenetic inhibition of the LHb does not affect feeding or aversive behaviors. </w:t>
      </w:r>
    </w:p>
    <w:p w14:paraId="1C70AA55" w14:textId="77777777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bCs/>
          <w:sz w:val="22"/>
          <w:szCs w:val="22"/>
        </w:rPr>
        <w:t xml:space="preserve">Experimental setup for </w:t>
      </w:r>
      <w:r w:rsidRPr="00606EF7">
        <w:rPr>
          <w:rFonts w:ascii="Arial" w:hAnsi="Arial" w:cs="Arial"/>
          <w:bCs/>
          <w:i/>
          <w:iCs/>
          <w:sz w:val="22"/>
          <w:szCs w:val="22"/>
        </w:rPr>
        <w:t>in vivo</w:t>
      </w:r>
      <w:r w:rsidRPr="00606EF7">
        <w:rPr>
          <w:rFonts w:ascii="Arial" w:hAnsi="Arial" w:cs="Arial"/>
          <w:bCs/>
          <w:sz w:val="22"/>
          <w:szCs w:val="22"/>
        </w:rPr>
        <w:t xml:space="preserve"> optogenetic behavior, in which vGlut2</w:t>
      </w:r>
      <w:r w:rsidRPr="00606EF7">
        <w:rPr>
          <w:rFonts w:ascii="Arial" w:hAnsi="Arial" w:cs="Arial"/>
          <w:bCs/>
          <w:sz w:val="22"/>
          <w:szCs w:val="22"/>
          <w:vertAlign w:val="superscript"/>
        </w:rPr>
        <w:t>BF</w:t>
      </w:r>
      <w:r w:rsidRPr="00606EF7">
        <w:rPr>
          <w:rFonts w:ascii="Arial" w:hAnsi="Arial" w:cs="Arial"/>
          <w:bCs/>
          <w:sz w:val="22"/>
          <w:szCs w:val="22"/>
        </w:rPr>
        <w:t xml:space="preserve"> terminals in the LHb are inhibited.</w:t>
      </w:r>
    </w:p>
    <w:p w14:paraId="29434709" w14:textId="484911ED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lastRenderedPageBreak/>
        <w:t>Representative images showing viral targeting of Cre-dependent ArchT-GFP to the BF and fiber optic targeting to the LHb. Basal forebrain image taken at Bregma 0.50. Lateral habenula image taken at Bregma -1.46.</w:t>
      </w:r>
    </w:p>
    <w:p w14:paraId="1508FB0A" w14:textId="77777777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 xml:space="preserve">Food intake of fasted ArchT-GFP animals during </w:t>
      </w:r>
      <w:proofErr w:type="gramStart"/>
      <w:r w:rsidRPr="00606EF7">
        <w:rPr>
          <w:rFonts w:ascii="Arial" w:hAnsi="Arial" w:cs="Arial"/>
          <w:sz w:val="22"/>
          <w:szCs w:val="22"/>
        </w:rPr>
        <w:t>5 minute</w:t>
      </w:r>
      <w:proofErr w:type="gramEnd"/>
      <w:r w:rsidRPr="00606EF7">
        <w:rPr>
          <w:rFonts w:ascii="Arial" w:hAnsi="Arial" w:cs="Arial"/>
          <w:sz w:val="22"/>
          <w:szCs w:val="22"/>
        </w:rPr>
        <w:t xml:space="preserve"> bouts without photoinhibition (black line), or with photoinhibition (green line). Solid symbols represent average values, while hollow/transparent symbols represent individual biological replicates. Error bars represent SEM. Statistical significance calculated using a repeated measures two-way ANOVA with a Sidak correction for multiple comparisons. n=8. At 5 min: </w:t>
      </w:r>
      <w:proofErr w:type="gramStart"/>
      <w:r w:rsidRPr="00606EF7">
        <w:rPr>
          <w:rFonts w:ascii="Arial" w:hAnsi="Arial" w:cs="Arial"/>
          <w:sz w:val="22"/>
          <w:szCs w:val="22"/>
        </w:rPr>
        <w:t>Non-stimulated</w:t>
      </w:r>
      <w:proofErr w:type="gramEnd"/>
      <w:r w:rsidRPr="00606EF7">
        <w:rPr>
          <w:rFonts w:ascii="Arial" w:hAnsi="Arial" w:cs="Arial"/>
          <w:sz w:val="22"/>
          <w:szCs w:val="22"/>
        </w:rPr>
        <w:t>= 0.178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17g while stimulated= 0.088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 xml:space="preserve">0.025g (p= 0.0022). At 10 min: </w:t>
      </w:r>
      <w:proofErr w:type="gramStart"/>
      <w:r w:rsidRPr="00606EF7">
        <w:rPr>
          <w:rFonts w:ascii="Arial" w:hAnsi="Arial" w:cs="Arial"/>
          <w:sz w:val="22"/>
          <w:szCs w:val="22"/>
        </w:rPr>
        <w:t>Non-stimulated</w:t>
      </w:r>
      <w:proofErr w:type="gramEnd"/>
      <w:r w:rsidRPr="00606EF7">
        <w:rPr>
          <w:rFonts w:ascii="Arial" w:hAnsi="Arial" w:cs="Arial"/>
          <w:sz w:val="22"/>
          <w:szCs w:val="22"/>
        </w:rPr>
        <w:t>= 0.104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17g while stimulated= 0.099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20g (p=0.9993). At 15 min: non-stimulated= 0.080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09g while stimulated= 0.070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14g (p=0.9902). At 20 min: non-stimulated= 0.114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0.018g while stimulated= 0.073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 xml:space="preserve">0.014g (p=0.3384). </w:t>
      </w:r>
    </w:p>
    <w:p w14:paraId="14936F26" w14:textId="77777777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>Experimental setup for real-time place preference assay with optogenetic stimulation.</w:t>
      </w:r>
    </w:p>
    <w:p w14:paraId="771BC757" w14:textId="11EE1442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>Heat maps showing movement of representative GFP control and ArchT-GFP mice during the real-time place preference assay in which mice were stimulated on the right side of the chamber.</w:t>
      </w:r>
      <w:r w:rsidR="0001502C">
        <w:rPr>
          <w:rFonts w:ascii="Arial" w:hAnsi="Arial" w:cs="Arial"/>
          <w:sz w:val="22"/>
          <w:szCs w:val="22"/>
        </w:rPr>
        <w:t xml:space="preserve"> Heat maps generated using Noldus EthoVision </w:t>
      </w:r>
      <w:r w:rsidR="00B32200">
        <w:rPr>
          <w:rFonts w:ascii="Arial" w:hAnsi="Arial" w:cs="Arial"/>
          <w:sz w:val="22"/>
          <w:szCs w:val="22"/>
        </w:rPr>
        <w:t xml:space="preserve">software </w:t>
      </w:r>
      <w:r w:rsidR="0001502C">
        <w:rPr>
          <w:rFonts w:ascii="Arial" w:hAnsi="Arial" w:cs="Arial"/>
          <w:sz w:val="22"/>
          <w:szCs w:val="22"/>
        </w:rPr>
        <w:t>(XT 16</w:t>
      </w:r>
      <w:r w:rsidR="00B32200">
        <w:rPr>
          <w:rFonts w:ascii="Arial" w:hAnsi="Arial" w:cs="Arial"/>
          <w:sz w:val="22"/>
          <w:szCs w:val="22"/>
        </w:rPr>
        <w:t xml:space="preserve">; </w:t>
      </w:r>
      <w:r w:rsidR="00B32200" w:rsidRPr="00B32200">
        <w:rPr>
          <w:rFonts w:ascii="Arial" w:hAnsi="Arial" w:cs="Arial"/>
          <w:sz w:val="22"/>
          <w:szCs w:val="22"/>
        </w:rPr>
        <w:t>https://www.noldus.com/ethovision-xt</w:t>
      </w:r>
      <w:r w:rsidR="0001502C">
        <w:rPr>
          <w:rFonts w:ascii="Arial" w:hAnsi="Arial" w:cs="Arial"/>
          <w:sz w:val="22"/>
          <w:szCs w:val="22"/>
        </w:rPr>
        <w:t xml:space="preserve">). </w:t>
      </w:r>
    </w:p>
    <w:p w14:paraId="7FBB39D4" w14:textId="77777777" w:rsidR="00F27A7C" w:rsidRPr="00606EF7" w:rsidRDefault="00F27A7C" w:rsidP="00F27A7C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2"/>
          <w:szCs w:val="22"/>
        </w:rPr>
      </w:pPr>
      <w:r w:rsidRPr="00606EF7">
        <w:rPr>
          <w:rFonts w:ascii="Arial" w:hAnsi="Arial" w:cs="Arial"/>
          <w:sz w:val="22"/>
          <w:szCs w:val="22"/>
        </w:rPr>
        <w:t>Average percent time GFP controls and ArchT-GFP expressing animals spent in non-stimulation or stimulation sides of the arena during a 20 min experiment. Error bars represent SEM. Statistical significance determined using Binomial test for proportion with Bonferroni correction; null hypothesis=50%. n=7. For GFP controls, they spent 47.68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1.98% of their time in the non-stim side and 51.32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1.97% in the stim side, p=0.7644. For ArchT: 47.47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5.41% time in non-stim side, 50.69</w:t>
      </w:r>
      <w:r w:rsidRPr="00606EF7">
        <w:rPr>
          <w:rFonts w:ascii="Arial" w:hAnsi="Arial" w:cs="Arial"/>
          <w:sz w:val="22"/>
          <w:szCs w:val="22"/>
        </w:rPr>
        <w:sym w:font="Symbol" w:char="F0B1"/>
      </w:r>
      <w:r w:rsidRPr="00606EF7">
        <w:rPr>
          <w:rFonts w:ascii="Arial" w:hAnsi="Arial" w:cs="Arial"/>
          <w:sz w:val="22"/>
          <w:szCs w:val="22"/>
        </w:rPr>
        <w:t>5.76% in stim side, p=0.7644.</w:t>
      </w:r>
    </w:p>
    <w:p w14:paraId="4CA68981" w14:textId="77777777" w:rsidR="00F27A7C" w:rsidRPr="00606EF7" w:rsidRDefault="00F27A7C" w:rsidP="00F27A7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F5EDB6" w14:textId="6C47AD1C" w:rsidR="00F27A7C" w:rsidRPr="00606EF7" w:rsidRDefault="00F27A7C" w:rsidP="00F27A7C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06EF7">
        <w:rPr>
          <w:rFonts w:ascii="Arial" w:hAnsi="Arial" w:cs="Arial"/>
          <w:b/>
          <w:sz w:val="22"/>
          <w:szCs w:val="22"/>
        </w:rPr>
        <w:t xml:space="preserve">Supplemental Figure </w:t>
      </w:r>
      <w:r w:rsidR="0043337B">
        <w:rPr>
          <w:rFonts w:ascii="Arial" w:hAnsi="Arial" w:cs="Arial"/>
          <w:b/>
          <w:sz w:val="22"/>
          <w:szCs w:val="22"/>
        </w:rPr>
        <w:t>1</w:t>
      </w:r>
      <w:r w:rsidR="00404044">
        <w:rPr>
          <w:rFonts w:ascii="Arial" w:hAnsi="Arial" w:cs="Arial"/>
          <w:b/>
          <w:sz w:val="22"/>
          <w:szCs w:val="22"/>
        </w:rPr>
        <w:t>1</w:t>
      </w:r>
      <w:r w:rsidRPr="00606EF7">
        <w:rPr>
          <w:rFonts w:ascii="Arial" w:hAnsi="Arial" w:cs="Arial"/>
          <w:b/>
          <w:sz w:val="22"/>
          <w:szCs w:val="22"/>
        </w:rPr>
        <w:t xml:space="preserve">: Fiber optic targeting for optogenetic inhibition of glutamatergic BF terminals in the LHb. </w:t>
      </w:r>
      <w:r w:rsidRPr="00606EF7">
        <w:rPr>
          <w:rFonts w:ascii="Arial" w:hAnsi="Arial" w:cs="Arial"/>
          <w:bCs/>
          <w:sz w:val="22"/>
          <w:szCs w:val="22"/>
        </w:rPr>
        <w:t>Implants were bilaterally targeted above the LHb at a 15</w:t>
      </w:r>
      <w:r w:rsidRPr="00606EF7">
        <w:rPr>
          <w:rFonts w:ascii="Arial" w:hAnsi="Arial" w:cs="Arial"/>
          <w:bCs/>
          <w:sz w:val="22"/>
          <w:szCs w:val="22"/>
        </w:rPr>
        <w:sym w:font="Symbol" w:char="F0B0"/>
      </w:r>
      <w:r w:rsidRPr="00606EF7">
        <w:rPr>
          <w:rFonts w:ascii="Arial" w:hAnsi="Arial" w:cs="Arial"/>
          <w:bCs/>
          <w:sz w:val="22"/>
          <w:szCs w:val="22"/>
        </w:rPr>
        <w:t>. LHb is outlined in black next to the MHb filled in light grey. Each color set represents an individual animal. n=8.</w:t>
      </w:r>
    </w:p>
    <w:p w14:paraId="4B16D989" w14:textId="016BE4A9" w:rsidR="00B229F5" w:rsidRPr="00606EF7" w:rsidRDefault="00B229F5">
      <w:pPr>
        <w:rPr>
          <w:sz w:val="22"/>
          <w:szCs w:val="22"/>
        </w:rPr>
      </w:pPr>
    </w:p>
    <w:sectPr w:rsidR="00B229F5" w:rsidRPr="00606EF7" w:rsidSect="00F27A7C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0838"/>
    <w:multiLevelType w:val="hybridMultilevel"/>
    <w:tmpl w:val="A162A2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B6EA5"/>
    <w:multiLevelType w:val="hybridMultilevel"/>
    <w:tmpl w:val="6284BD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653F7"/>
    <w:multiLevelType w:val="hybridMultilevel"/>
    <w:tmpl w:val="1CDA51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96FAD"/>
    <w:multiLevelType w:val="hybridMultilevel"/>
    <w:tmpl w:val="C7F0CE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31DB8"/>
    <w:multiLevelType w:val="hybridMultilevel"/>
    <w:tmpl w:val="C5B43E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F7FF2"/>
    <w:multiLevelType w:val="hybridMultilevel"/>
    <w:tmpl w:val="070A5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C3006"/>
    <w:multiLevelType w:val="hybridMultilevel"/>
    <w:tmpl w:val="BCC67590"/>
    <w:lvl w:ilvl="0" w:tplc="6058807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91C3F"/>
    <w:multiLevelType w:val="hybridMultilevel"/>
    <w:tmpl w:val="89D893E2"/>
    <w:lvl w:ilvl="0" w:tplc="D51413F2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E857CB"/>
    <w:multiLevelType w:val="hybridMultilevel"/>
    <w:tmpl w:val="C98223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837031">
    <w:abstractNumId w:val="1"/>
  </w:num>
  <w:num w:numId="2" w16cid:durableId="501356394">
    <w:abstractNumId w:val="3"/>
  </w:num>
  <w:num w:numId="3" w16cid:durableId="1734959841">
    <w:abstractNumId w:val="8"/>
  </w:num>
  <w:num w:numId="4" w16cid:durableId="342557157">
    <w:abstractNumId w:val="4"/>
  </w:num>
  <w:num w:numId="5" w16cid:durableId="1060249054">
    <w:abstractNumId w:val="5"/>
  </w:num>
  <w:num w:numId="6" w16cid:durableId="1167599870">
    <w:abstractNumId w:val="2"/>
  </w:num>
  <w:num w:numId="7" w16cid:durableId="723912889">
    <w:abstractNumId w:val="0"/>
  </w:num>
  <w:num w:numId="8" w16cid:durableId="504443810">
    <w:abstractNumId w:val="7"/>
  </w:num>
  <w:num w:numId="9" w16cid:durableId="14608797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7C"/>
    <w:rsid w:val="00002D54"/>
    <w:rsid w:val="00003DFC"/>
    <w:rsid w:val="00004412"/>
    <w:rsid w:val="00012772"/>
    <w:rsid w:val="0001502C"/>
    <w:rsid w:val="000163CB"/>
    <w:rsid w:val="00023B2B"/>
    <w:rsid w:val="00052656"/>
    <w:rsid w:val="00070678"/>
    <w:rsid w:val="00086C46"/>
    <w:rsid w:val="0009566C"/>
    <w:rsid w:val="000A78F8"/>
    <w:rsid w:val="000B360D"/>
    <w:rsid w:val="000C6333"/>
    <w:rsid w:val="000E4F45"/>
    <w:rsid w:val="000F6E10"/>
    <w:rsid w:val="00106B39"/>
    <w:rsid w:val="00116774"/>
    <w:rsid w:val="00162B0D"/>
    <w:rsid w:val="0018472E"/>
    <w:rsid w:val="00194089"/>
    <w:rsid w:val="001B6D4D"/>
    <w:rsid w:val="001C1336"/>
    <w:rsid w:val="001C5766"/>
    <w:rsid w:val="001E148D"/>
    <w:rsid w:val="00205E8C"/>
    <w:rsid w:val="00215C8B"/>
    <w:rsid w:val="00222115"/>
    <w:rsid w:val="00235F83"/>
    <w:rsid w:val="00241005"/>
    <w:rsid w:val="00243FC2"/>
    <w:rsid w:val="00251F35"/>
    <w:rsid w:val="002577CC"/>
    <w:rsid w:val="00264523"/>
    <w:rsid w:val="0026472D"/>
    <w:rsid w:val="00280070"/>
    <w:rsid w:val="00281B71"/>
    <w:rsid w:val="00292DA8"/>
    <w:rsid w:val="002A7562"/>
    <w:rsid w:val="002D2139"/>
    <w:rsid w:val="002D5521"/>
    <w:rsid w:val="002D6B6E"/>
    <w:rsid w:val="00303F25"/>
    <w:rsid w:val="003157E3"/>
    <w:rsid w:val="00327B34"/>
    <w:rsid w:val="003327C0"/>
    <w:rsid w:val="003403A7"/>
    <w:rsid w:val="00343AFB"/>
    <w:rsid w:val="00347D5B"/>
    <w:rsid w:val="003654E5"/>
    <w:rsid w:val="003A66C9"/>
    <w:rsid w:val="003B5781"/>
    <w:rsid w:val="003D71CF"/>
    <w:rsid w:val="003F67B5"/>
    <w:rsid w:val="00404044"/>
    <w:rsid w:val="0040479D"/>
    <w:rsid w:val="0043337B"/>
    <w:rsid w:val="004350B4"/>
    <w:rsid w:val="0044444C"/>
    <w:rsid w:val="00445087"/>
    <w:rsid w:val="0046581E"/>
    <w:rsid w:val="00475647"/>
    <w:rsid w:val="00487BE7"/>
    <w:rsid w:val="00493CE6"/>
    <w:rsid w:val="004A1BE6"/>
    <w:rsid w:val="004A5215"/>
    <w:rsid w:val="004B6125"/>
    <w:rsid w:val="004B6991"/>
    <w:rsid w:val="004D65AC"/>
    <w:rsid w:val="004D7DB4"/>
    <w:rsid w:val="004F01A8"/>
    <w:rsid w:val="004F0FEA"/>
    <w:rsid w:val="004F7A4A"/>
    <w:rsid w:val="00506552"/>
    <w:rsid w:val="005135BE"/>
    <w:rsid w:val="00523C1E"/>
    <w:rsid w:val="005325B5"/>
    <w:rsid w:val="005427FC"/>
    <w:rsid w:val="0054482D"/>
    <w:rsid w:val="0054615A"/>
    <w:rsid w:val="00556857"/>
    <w:rsid w:val="00556E63"/>
    <w:rsid w:val="00596D24"/>
    <w:rsid w:val="005B22DD"/>
    <w:rsid w:val="005B2A9A"/>
    <w:rsid w:val="005B38C5"/>
    <w:rsid w:val="005C56D1"/>
    <w:rsid w:val="005D3250"/>
    <w:rsid w:val="005E1B21"/>
    <w:rsid w:val="005E2790"/>
    <w:rsid w:val="00606EF7"/>
    <w:rsid w:val="00607CDF"/>
    <w:rsid w:val="0062198A"/>
    <w:rsid w:val="00624403"/>
    <w:rsid w:val="00627B4C"/>
    <w:rsid w:val="0063276C"/>
    <w:rsid w:val="00641761"/>
    <w:rsid w:val="006420A4"/>
    <w:rsid w:val="0067252C"/>
    <w:rsid w:val="00686597"/>
    <w:rsid w:val="006B39FD"/>
    <w:rsid w:val="006C1F8B"/>
    <w:rsid w:val="006C3126"/>
    <w:rsid w:val="006C49F5"/>
    <w:rsid w:val="006D7E93"/>
    <w:rsid w:val="006F1303"/>
    <w:rsid w:val="006F5A18"/>
    <w:rsid w:val="00704FFE"/>
    <w:rsid w:val="007143B9"/>
    <w:rsid w:val="00716677"/>
    <w:rsid w:val="00725D99"/>
    <w:rsid w:val="007316B6"/>
    <w:rsid w:val="00734CA1"/>
    <w:rsid w:val="00734F64"/>
    <w:rsid w:val="00743FFF"/>
    <w:rsid w:val="007508E0"/>
    <w:rsid w:val="0075515F"/>
    <w:rsid w:val="00775C26"/>
    <w:rsid w:val="00780AE0"/>
    <w:rsid w:val="00793852"/>
    <w:rsid w:val="007C1D0B"/>
    <w:rsid w:val="007D5B5A"/>
    <w:rsid w:val="007D72B7"/>
    <w:rsid w:val="007E4E5F"/>
    <w:rsid w:val="00803354"/>
    <w:rsid w:val="008050B9"/>
    <w:rsid w:val="00805927"/>
    <w:rsid w:val="0081537D"/>
    <w:rsid w:val="00821401"/>
    <w:rsid w:val="0083582E"/>
    <w:rsid w:val="00842F3D"/>
    <w:rsid w:val="00852421"/>
    <w:rsid w:val="00882F0A"/>
    <w:rsid w:val="00886425"/>
    <w:rsid w:val="00891805"/>
    <w:rsid w:val="008B3A4B"/>
    <w:rsid w:val="008B6E6C"/>
    <w:rsid w:val="008C18E7"/>
    <w:rsid w:val="008C1D6B"/>
    <w:rsid w:val="008C68E3"/>
    <w:rsid w:val="008D0607"/>
    <w:rsid w:val="008D62C6"/>
    <w:rsid w:val="008F2168"/>
    <w:rsid w:val="00906066"/>
    <w:rsid w:val="00910911"/>
    <w:rsid w:val="00914FE1"/>
    <w:rsid w:val="00915165"/>
    <w:rsid w:val="009161FF"/>
    <w:rsid w:val="009346E5"/>
    <w:rsid w:val="00940CC3"/>
    <w:rsid w:val="009647FE"/>
    <w:rsid w:val="00970F82"/>
    <w:rsid w:val="00971A1B"/>
    <w:rsid w:val="0097692D"/>
    <w:rsid w:val="00990976"/>
    <w:rsid w:val="00992ED1"/>
    <w:rsid w:val="009A33D7"/>
    <w:rsid w:val="009B532B"/>
    <w:rsid w:val="009C02D4"/>
    <w:rsid w:val="009C4846"/>
    <w:rsid w:val="009D4BE9"/>
    <w:rsid w:val="009E081D"/>
    <w:rsid w:val="00A144B0"/>
    <w:rsid w:val="00A16894"/>
    <w:rsid w:val="00A25C2B"/>
    <w:rsid w:val="00A26808"/>
    <w:rsid w:val="00A35E69"/>
    <w:rsid w:val="00A43C8B"/>
    <w:rsid w:val="00A54523"/>
    <w:rsid w:val="00A713F9"/>
    <w:rsid w:val="00A86578"/>
    <w:rsid w:val="00AA7236"/>
    <w:rsid w:val="00AC51EA"/>
    <w:rsid w:val="00AC57EC"/>
    <w:rsid w:val="00AF27AF"/>
    <w:rsid w:val="00AF4241"/>
    <w:rsid w:val="00B07B6F"/>
    <w:rsid w:val="00B13B04"/>
    <w:rsid w:val="00B1560D"/>
    <w:rsid w:val="00B175B9"/>
    <w:rsid w:val="00B229F5"/>
    <w:rsid w:val="00B2579E"/>
    <w:rsid w:val="00B3104C"/>
    <w:rsid w:val="00B32200"/>
    <w:rsid w:val="00B37151"/>
    <w:rsid w:val="00B814F9"/>
    <w:rsid w:val="00B95951"/>
    <w:rsid w:val="00B973F8"/>
    <w:rsid w:val="00BA1AC5"/>
    <w:rsid w:val="00BA6F78"/>
    <w:rsid w:val="00BC7269"/>
    <w:rsid w:val="00BF2B6B"/>
    <w:rsid w:val="00BF5F48"/>
    <w:rsid w:val="00BF77C4"/>
    <w:rsid w:val="00C02BE1"/>
    <w:rsid w:val="00C13B00"/>
    <w:rsid w:val="00C15ED3"/>
    <w:rsid w:val="00C23121"/>
    <w:rsid w:val="00C31CDD"/>
    <w:rsid w:val="00C321ED"/>
    <w:rsid w:val="00C43A5A"/>
    <w:rsid w:val="00C50F00"/>
    <w:rsid w:val="00C53819"/>
    <w:rsid w:val="00C60E9B"/>
    <w:rsid w:val="00C646E8"/>
    <w:rsid w:val="00C93187"/>
    <w:rsid w:val="00CA2C66"/>
    <w:rsid w:val="00CB5989"/>
    <w:rsid w:val="00CB5DC4"/>
    <w:rsid w:val="00CE7F8E"/>
    <w:rsid w:val="00D00C4F"/>
    <w:rsid w:val="00D029D4"/>
    <w:rsid w:val="00D10FA1"/>
    <w:rsid w:val="00D2133F"/>
    <w:rsid w:val="00D4022C"/>
    <w:rsid w:val="00D56AE6"/>
    <w:rsid w:val="00D7073F"/>
    <w:rsid w:val="00D7765C"/>
    <w:rsid w:val="00D80E8E"/>
    <w:rsid w:val="00D92311"/>
    <w:rsid w:val="00D92FF5"/>
    <w:rsid w:val="00D93428"/>
    <w:rsid w:val="00D9690F"/>
    <w:rsid w:val="00D97D2D"/>
    <w:rsid w:val="00DA0A9B"/>
    <w:rsid w:val="00DA1E1B"/>
    <w:rsid w:val="00DB7E8A"/>
    <w:rsid w:val="00DC4087"/>
    <w:rsid w:val="00DC7EAC"/>
    <w:rsid w:val="00DD3434"/>
    <w:rsid w:val="00DE0E38"/>
    <w:rsid w:val="00DE74FE"/>
    <w:rsid w:val="00DF773A"/>
    <w:rsid w:val="00E005B4"/>
    <w:rsid w:val="00E017A8"/>
    <w:rsid w:val="00E17D57"/>
    <w:rsid w:val="00E331E7"/>
    <w:rsid w:val="00E36347"/>
    <w:rsid w:val="00E55BA7"/>
    <w:rsid w:val="00E602CF"/>
    <w:rsid w:val="00E65E8F"/>
    <w:rsid w:val="00E84070"/>
    <w:rsid w:val="00E859FB"/>
    <w:rsid w:val="00E9164B"/>
    <w:rsid w:val="00E9209C"/>
    <w:rsid w:val="00EB6BCE"/>
    <w:rsid w:val="00EC14A9"/>
    <w:rsid w:val="00EC41F8"/>
    <w:rsid w:val="00EC45C4"/>
    <w:rsid w:val="00EF0E8C"/>
    <w:rsid w:val="00EF456A"/>
    <w:rsid w:val="00EF4F44"/>
    <w:rsid w:val="00F021F9"/>
    <w:rsid w:val="00F05968"/>
    <w:rsid w:val="00F05CB0"/>
    <w:rsid w:val="00F1533E"/>
    <w:rsid w:val="00F27A7C"/>
    <w:rsid w:val="00F31594"/>
    <w:rsid w:val="00F61CFC"/>
    <w:rsid w:val="00F63B7D"/>
    <w:rsid w:val="00F73761"/>
    <w:rsid w:val="00F92075"/>
    <w:rsid w:val="00F953AD"/>
    <w:rsid w:val="00FA27E7"/>
    <w:rsid w:val="00FB7011"/>
    <w:rsid w:val="00FB74E9"/>
    <w:rsid w:val="00FC3328"/>
    <w:rsid w:val="00FC628E"/>
    <w:rsid w:val="00FC7C07"/>
    <w:rsid w:val="00FD0E63"/>
    <w:rsid w:val="00FE1C4D"/>
    <w:rsid w:val="00FE45B4"/>
    <w:rsid w:val="00FE5A88"/>
    <w:rsid w:val="00FE754D"/>
    <w:rsid w:val="00FF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EA1AD"/>
  <w14:defaultImageDpi w14:val="32767"/>
  <w15:chartTrackingRefBased/>
  <w15:docId w15:val="{D3631E8A-7D5A-5846-887B-F0D6BBB6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7A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A7C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70F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kiel, Benjamin Russell</dc:creator>
  <cp:keywords/>
  <dc:description/>
  <cp:lastModifiedBy>Swanson, Jessica Lee</cp:lastModifiedBy>
  <cp:revision>4</cp:revision>
  <dcterms:created xsi:type="dcterms:W3CDTF">2022-12-04T15:12:00Z</dcterms:created>
  <dcterms:modified xsi:type="dcterms:W3CDTF">2022-12-04T18:20:00Z</dcterms:modified>
</cp:coreProperties>
</file>